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71D630E9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5F609A">
        <w:rPr>
          <w:rFonts w:ascii="Times New Roman" w:hAnsi="Times New Roman" w:cs="Times New Roman"/>
          <w:b/>
          <w:sz w:val="32"/>
        </w:rPr>
        <w:t xml:space="preserve"> (S1 Figur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 xml:space="preserve">Holl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oblis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and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Marguli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Dosta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wamy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Yeleswara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Wenqing</w:t>
      </w:r>
      <w:proofErr w:type="spellEnd"/>
      <w:r w:rsidRPr="00600BEC">
        <w:rPr>
          <w:rFonts w:ascii="Times New Roman" w:hAnsi="Times New Roman" w:cs="Times New Roman"/>
          <w:sz w:val="24"/>
          <w:szCs w:val="24"/>
        </w:rPr>
        <w:t xml:space="preserve">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Vadd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</w:t>
      </w:r>
      <w:proofErr w:type="spellStart"/>
      <w:r w:rsidRPr="00600BEC">
        <w:rPr>
          <w:rFonts w:ascii="Times New Roman" w:hAnsi="Times New Roman" w:cs="Times New Roman"/>
          <w:sz w:val="24"/>
          <w:szCs w:val="24"/>
        </w:rPr>
        <w:t>Scherle</w:t>
      </w:r>
      <w:proofErr w:type="spellEnd"/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334862" w14:textId="77777777" w:rsidR="005F609A" w:rsidRDefault="005F609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AC3742" w14:textId="0DE01FDE" w:rsidR="00BC0892" w:rsidRDefault="00BC0892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  <w:r w:rsidRPr="00BC0892">
        <w:rPr>
          <w:rFonts w:ascii="Times New Roman" w:hAnsi="Times New Roman" w:cs="Times New Roman"/>
          <w:b/>
          <w:sz w:val="24"/>
          <w:szCs w:val="24"/>
        </w:rPr>
        <w:lastRenderedPageBreak/>
        <w:t>Fig S1. E</w:t>
      </w:r>
      <w:r w:rsidRPr="00BC0892"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  <w:t>ffects of INCB053914 on STAT3(Y705) and PIM kinase substrate phosphorylation in INA-6 cells treated for 24 hours in culture.</w:t>
      </w:r>
    </w:p>
    <w:p w14:paraId="6CEA18D9" w14:textId="262AB470" w:rsidR="00077C1D" w:rsidRDefault="00236227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  <w:r w:rsidRPr="00236227">
        <w:rPr>
          <w:noProof/>
          <w:lang w:val="en-GB" w:eastAsia="en-GB"/>
        </w:rPr>
        <w:drawing>
          <wp:inline distT="0" distB="0" distL="0" distR="0" wp14:anchorId="4F58E748" wp14:editId="78FD54E1">
            <wp:extent cx="6133514" cy="5054251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7357" cy="505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2F65B" w14:textId="77777777" w:rsidR="00077C1D" w:rsidRDefault="00077C1D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14:paraId="4AD0B7B1" w14:textId="5A140383" w:rsidR="00BC0892" w:rsidRDefault="00BC0892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14:paraId="4423DD8A" w14:textId="77777777" w:rsidR="00BC0892" w:rsidRDefault="00BC0892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14:paraId="2EF6C19D" w14:textId="77777777" w:rsidR="00BC0892" w:rsidRPr="00BC0892" w:rsidRDefault="00BC0892" w:rsidP="00BC089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63004B" w14:textId="010FA67A" w:rsidR="00255CA0" w:rsidRDefault="005F609A" w:rsidP="005F609A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p w14:paraId="5A6377E1" w14:textId="77777777" w:rsidR="00582634" w:rsidRPr="00382CD5" w:rsidRDefault="00582634">
      <w:pPr>
        <w:rPr>
          <w:rFonts w:ascii="Times New Roman" w:hAnsi="Times New Roman" w:cs="Times New Roman"/>
          <w:b/>
          <w:sz w:val="24"/>
        </w:rPr>
      </w:pPr>
    </w:p>
    <w:sectPr w:rsidR="00582634" w:rsidRPr="00382CD5" w:rsidSect="0023622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4F748" w14:textId="77777777" w:rsidR="00F06AFC" w:rsidRDefault="00F06AFC" w:rsidP="002E326E">
      <w:pPr>
        <w:spacing w:after="0" w:line="240" w:lineRule="auto"/>
      </w:pPr>
      <w:r>
        <w:separator/>
      </w:r>
    </w:p>
  </w:endnote>
  <w:endnote w:type="continuationSeparator" w:id="0">
    <w:p w14:paraId="767ED230" w14:textId="77777777" w:rsidR="00F06AFC" w:rsidRDefault="00F06AFC" w:rsidP="002E326E">
      <w:pPr>
        <w:spacing w:after="0" w:line="240" w:lineRule="auto"/>
      </w:pPr>
      <w:r>
        <w:continuationSeparator/>
      </w:r>
    </w:p>
  </w:endnote>
  <w:endnote w:type="continuationNotice" w:id="1">
    <w:p w14:paraId="47F104AD" w14:textId="77777777" w:rsidR="00F06AFC" w:rsidRDefault="00F06A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56C2B7D8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2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F06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4758E" w14:textId="77777777" w:rsidR="00F06AFC" w:rsidRDefault="00F06AFC" w:rsidP="002E326E">
      <w:pPr>
        <w:spacing w:after="0" w:line="240" w:lineRule="auto"/>
      </w:pPr>
      <w:r>
        <w:separator/>
      </w:r>
    </w:p>
  </w:footnote>
  <w:footnote w:type="continuationSeparator" w:id="0">
    <w:p w14:paraId="138285EE" w14:textId="77777777" w:rsidR="00F06AFC" w:rsidRDefault="00F06AFC" w:rsidP="002E326E">
      <w:pPr>
        <w:spacing w:after="0" w:line="240" w:lineRule="auto"/>
      </w:pPr>
      <w:r>
        <w:continuationSeparator/>
      </w:r>
    </w:p>
  </w:footnote>
  <w:footnote w:type="continuationNotice" w:id="1">
    <w:p w14:paraId="1167486F" w14:textId="77777777" w:rsidR="00F06AFC" w:rsidRDefault="00F06AF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B7084"/>
    <w:rsid w:val="001F7B71"/>
    <w:rsid w:val="0020244E"/>
    <w:rsid w:val="00224A0A"/>
    <w:rsid w:val="00236227"/>
    <w:rsid w:val="00255CA0"/>
    <w:rsid w:val="002958C9"/>
    <w:rsid w:val="002D3EA9"/>
    <w:rsid w:val="002E326E"/>
    <w:rsid w:val="002F3B77"/>
    <w:rsid w:val="002F5549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5617"/>
    <w:rsid w:val="00582634"/>
    <w:rsid w:val="0058325C"/>
    <w:rsid w:val="00587376"/>
    <w:rsid w:val="005921F2"/>
    <w:rsid w:val="005F609A"/>
    <w:rsid w:val="005F6A32"/>
    <w:rsid w:val="00600BF7"/>
    <w:rsid w:val="007527AD"/>
    <w:rsid w:val="007A23F3"/>
    <w:rsid w:val="0081656B"/>
    <w:rsid w:val="00902D10"/>
    <w:rsid w:val="0097175C"/>
    <w:rsid w:val="00972BD3"/>
    <w:rsid w:val="00977EE6"/>
    <w:rsid w:val="009A505E"/>
    <w:rsid w:val="00A02CE4"/>
    <w:rsid w:val="00A11580"/>
    <w:rsid w:val="00A36DB1"/>
    <w:rsid w:val="00A83F02"/>
    <w:rsid w:val="00AC05A0"/>
    <w:rsid w:val="00B02EBF"/>
    <w:rsid w:val="00B17E21"/>
    <w:rsid w:val="00B47D49"/>
    <w:rsid w:val="00B517B4"/>
    <w:rsid w:val="00BC0892"/>
    <w:rsid w:val="00C553DE"/>
    <w:rsid w:val="00C70E7C"/>
    <w:rsid w:val="00CA5355"/>
    <w:rsid w:val="00CA64A0"/>
    <w:rsid w:val="00D20256"/>
    <w:rsid w:val="00D35173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06AFC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DD589-73B0-48B3-BF64-1BD9B0649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dcterms:created xsi:type="dcterms:W3CDTF">2018-06-08T11:24:00Z</dcterms:created>
  <dcterms:modified xsi:type="dcterms:W3CDTF">2018-06-08T11:51:00Z</dcterms:modified>
</cp:coreProperties>
</file>